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231"/>
        <w:tblW w:w="0" w:type="auto"/>
        <w:tblLayout w:type="fixed"/>
        <w:tblLook w:val="04A0" w:firstRow="1" w:lastRow="0" w:firstColumn="1" w:lastColumn="0" w:noHBand="0" w:noVBand="1"/>
      </w:tblPr>
      <w:tblGrid>
        <w:gridCol w:w="2258"/>
        <w:gridCol w:w="5245"/>
        <w:gridCol w:w="1497"/>
      </w:tblGrid>
      <w:tr w:rsidR="00014F19" w:rsidRPr="009B3199" w14:paraId="5C3B83F6" w14:textId="77777777" w:rsidTr="00014F19"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68855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b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sz w:val="22"/>
                <w:szCs w:val="22"/>
              </w:rPr>
              <w:t>ICF Domain</w:t>
            </w: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8F354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BBE2D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>ICF Code</w:t>
            </w:r>
          </w:p>
        </w:tc>
      </w:tr>
      <w:tr w:rsidR="00014F19" w:rsidRPr="009B3199" w14:paraId="32AF9072" w14:textId="77777777" w:rsidTr="00014F19">
        <w:tc>
          <w:tcPr>
            <w:tcW w:w="225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42565F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eastAsia="Arial" w:cstheme="minorHAnsi"/>
                <w:b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>Body Functions</w:t>
            </w:r>
          </w:p>
          <w:p w14:paraId="75F86AD4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 </w:t>
            </w:r>
          </w:p>
          <w:p w14:paraId="56272BA5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 </w:t>
            </w:r>
          </w:p>
          <w:p w14:paraId="37C230AF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 </w:t>
            </w:r>
          </w:p>
          <w:p w14:paraId="2FD277F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 </w:t>
            </w:r>
          </w:p>
          <w:p w14:paraId="38507EF8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 </w:t>
            </w:r>
          </w:p>
          <w:p w14:paraId="0323B3D5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eastAsia="Arial" w:cstheme="minorHAnsi"/>
                <w:b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6ADA7" w14:textId="77777777" w:rsidR="00014F19" w:rsidRPr="00653EBF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eastAsia="Arial" w:cstheme="minorHAnsi"/>
                <w:bCs/>
                <w:sz w:val="22"/>
                <w:szCs w:val="22"/>
              </w:rPr>
            </w:pPr>
            <w:r w:rsidRPr="00653EBF">
              <w:rPr>
                <w:rFonts w:eastAsia="Arial" w:cstheme="minorHAnsi"/>
                <w:bCs/>
                <w:sz w:val="22"/>
                <w:szCs w:val="22"/>
              </w:rPr>
              <w:t>Sensation of pain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086C8" w14:textId="77777777" w:rsidR="00014F19" w:rsidRPr="00653EBF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eastAsia="Arial" w:cstheme="minorHAnsi"/>
                <w:bCs/>
                <w:sz w:val="22"/>
                <w:szCs w:val="22"/>
              </w:rPr>
            </w:pPr>
            <w:r w:rsidRPr="00653EBF">
              <w:rPr>
                <w:rFonts w:eastAsia="Arial" w:cstheme="minorHAnsi"/>
                <w:bCs/>
                <w:sz w:val="22"/>
                <w:szCs w:val="22"/>
              </w:rPr>
              <w:t>B280</w:t>
            </w:r>
          </w:p>
        </w:tc>
      </w:tr>
      <w:tr w:rsidR="00014F19" w:rsidRPr="009B3199" w14:paraId="0E0A6864" w14:textId="77777777" w:rsidTr="00014F19">
        <w:tc>
          <w:tcPr>
            <w:tcW w:w="2258" w:type="dxa"/>
            <w:vMerge/>
          </w:tcPr>
          <w:p w14:paraId="14454267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12CDB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obility of joint func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29350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10</w:t>
            </w:r>
          </w:p>
        </w:tc>
      </w:tr>
      <w:tr w:rsidR="00014F19" w:rsidRPr="009B3199" w14:paraId="42CE6BEA" w14:textId="77777777" w:rsidTr="00014F19">
        <w:tc>
          <w:tcPr>
            <w:tcW w:w="2258" w:type="dxa"/>
            <w:vMerge/>
          </w:tcPr>
          <w:p w14:paraId="40536F6A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5F9FE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Stability of joint functions 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45FDD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15</w:t>
            </w:r>
          </w:p>
        </w:tc>
      </w:tr>
      <w:tr w:rsidR="00014F19" w:rsidRPr="009B3199" w14:paraId="70E5EBEA" w14:textId="77777777" w:rsidTr="00014F19">
        <w:tc>
          <w:tcPr>
            <w:tcW w:w="2258" w:type="dxa"/>
            <w:vMerge/>
          </w:tcPr>
          <w:p w14:paraId="040EC68E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E3E132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uscle power func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30A10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30</w:t>
            </w:r>
          </w:p>
        </w:tc>
      </w:tr>
      <w:tr w:rsidR="00014F19" w:rsidRPr="009B3199" w14:paraId="7485647A" w14:textId="77777777" w:rsidTr="00014F19">
        <w:tc>
          <w:tcPr>
            <w:tcW w:w="2258" w:type="dxa"/>
            <w:vMerge/>
          </w:tcPr>
          <w:p w14:paraId="3F98639F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2AF17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uscle endurance func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73E78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40</w:t>
            </w:r>
          </w:p>
        </w:tc>
      </w:tr>
      <w:tr w:rsidR="00014F19" w:rsidRPr="009B3199" w14:paraId="15DD50E9" w14:textId="77777777" w:rsidTr="00014F19">
        <w:tc>
          <w:tcPr>
            <w:tcW w:w="2258" w:type="dxa"/>
            <w:vMerge/>
          </w:tcPr>
          <w:p w14:paraId="3C6C9EFF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C6E16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Involuntary movement reaction func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B8067B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55</w:t>
            </w:r>
          </w:p>
        </w:tc>
      </w:tr>
      <w:tr w:rsidR="00014F19" w:rsidRPr="009B3199" w14:paraId="392BA8DC" w14:textId="77777777" w:rsidTr="00014F19">
        <w:tc>
          <w:tcPr>
            <w:tcW w:w="2258" w:type="dxa"/>
            <w:vMerge/>
          </w:tcPr>
          <w:p w14:paraId="6675C545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DE4F9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Control of voluntary movement func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5F66E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60</w:t>
            </w:r>
          </w:p>
        </w:tc>
      </w:tr>
      <w:tr w:rsidR="00014F19" w:rsidRPr="009B3199" w14:paraId="32BEC030" w14:textId="77777777" w:rsidTr="00014F19">
        <w:tc>
          <w:tcPr>
            <w:tcW w:w="2258" w:type="dxa"/>
            <w:vMerge/>
          </w:tcPr>
          <w:p w14:paraId="5AF9E406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ADADCB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Gait pattern func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F12901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B770</w:t>
            </w:r>
          </w:p>
        </w:tc>
      </w:tr>
      <w:tr w:rsidR="00014F19" w:rsidRPr="009B3199" w14:paraId="4BFCB939" w14:textId="77777777" w:rsidTr="00014F19">
        <w:tc>
          <w:tcPr>
            <w:tcW w:w="225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ADFCD7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>Activities and Participation Functions</w:t>
            </w:r>
          </w:p>
          <w:p w14:paraId="56D990B7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73919172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3285C1DE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506B3A70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3CADBDE5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705AC08C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6499AA3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2363BB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 xml:space="preserve">Changing basic body position 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5EAC7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10</w:t>
            </w:r>
          </w:p>
        </w:tc>
      </w:tr>
      <w:tr w:rsidR="00014F19" w:rsidRPr="009B3199" w14:paraId="2DEAA912" w14:textId="77777777" w:rsidTr="00014F19">
        <w:tc>
          <w:tcPr>
            <w:tcW w:w="2258" w:type="dxa"/>
            <w:vMerge/>
          </w:tcPr>
          <w:p w14:paraId="395A8CE2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B976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aintaining a body position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B9046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15</w:t>
            </w:r>
          </w:p>
        </w:tc>
      </w:tr>
      <w:tr w:rsidR="00014F19" w:rsidRPr="009B3199" w14:paraId="2867D1E3" w14:textId="77777777" w:rsidTr="00014F19">
        <w:tc>
          <w:tcPr>
            <w:tcW w:w="2258" w:type="dxa"/>
            <w:vMerge/>
          </w:tcPr>
          <w:p w14:paraId="1E64D0A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4C06E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Transferring oneself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76ECD0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20</w:t>
            </w:r>
          </w:p>
        </w:tc>
      </w:tr>
      <w:tr w:rsidR="00014F19" w:rsidRPr="009B3199" w14:paraId="19BF0A2C" w14:textId="77777777" w:rsidTr="00014F19">
        <w:tc>
          <w:tcPr>
            <w:tcW w:w="2258" w:type="dxa"/>
            <w:vMerge/>
          </w:tcPr>
          <w:p w14:paraId="31EBC1B7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735190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oving objects with lower extremitie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CD11D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35</w:t>
            </w:r>
          </w:p>
        </w:tc>
      </w:tr>
      <w:tr w:rsidR="00014F19" w:rsidRPr="009B3199" w14:paraId="532E76A5" w14:textId="77777777" w:rsidTr="00014F19">
        <w:tc>
          <w:tcPr>
            <w:tcW w:w="2258" w:type="dxa"/>
            <w:vMerge/>
          </w:tcPr>
          <w:p w14:paraId="50F5FC25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70032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Walking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2F2F17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50</w:t>
            </w:r>
          </w:p>
        </w:tc>
      </w:tr>
      <w:tr w:rsidR="00014F19" w:rsidRPr="009B3199" w14:paraId="7B647703" w14:textId="77777777" w:rsidTr="00014F19">
        <w:tc>
          <w:tcPr>
            <w:tcW w:w="2258" w:type="dxa"/>
            <w:vMerge/>
          </w:tcPr>
          <w:p w14:paraId="388A8A5C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EAACE9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oving around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F8370C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55</w:t>
            </w:r>
          </w:p>
        </w:tc>
      </w:tr>
      <w:tr w:rsidR="00014F19" w:rsidRPr="009B3199" w14:paraId="3CC4337B" w14:textId="77777777" w:rsidTr="00014F19">
        <w:tc>
          <w:tcPr>
            <w:tcW w:w="2258" w:type="dxa"/>
            <w:vMerge/>
          </w:tcPr>
          <w:p w14:paraId="58369C02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BE48C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oving around in different locations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BB74F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60</w:t>
            </w:r>
          </w:p>
        </w:tc>
      </w:tr>
      <w:tr w:rsidR="00014F19" w:rsidRPr="009B3199" w14:paraId="0ED98D7B" w14:textId="77777777" w:rsidTr="00014F19">
        <w:tc>
          <w:tcPr>
            <w:tcW w:w="2258" w:type="dxa"/>
            <w:vMerge/>
          </w:tcPr>
          <w:p w14:paraId="4DF7D118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1D76A3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Moving around using equipment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D1ACB" w14:textId="77777777" w:rsidR="00014F19" w:rsidRPr="009B3199" w:rsidRDefault="00014F19" w:rsidP="00014F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rPr>
                <w:rFonts w:cstheme="minorHAnsi"/>
                <w:sz w:val="22"/>
                <w:szCs w:val="22"/>
              </w:rPr>
            </w:pPr>
            <w:r w:rsidRPr="009B3199">
              <w:rPr>
                <w:rFonts w:eastAsia="Arial" w:cstheme="minorHAnsi"/>
                <w:sz w:val="22"/>
                <w:szCs w:val="22"/>
              </w:rPr>
              <w:t>D465</w:t>
            </w:r>
          </w:p>
        </w:tc>
      </w:tr>
    </w:tbl>
    <w:p w14:paraId="4B154FD9" w14:textId="683891AA" w:rsidR="00D0766C" w:rsidRDefault="00014F19">
      <w:pPr>
        <w:rPr>
          <w:b/>
        </w:rPr>
      </w:pPr>
      <w:r w:rsidRPr="00014F19">
        <w:rPr>
          <w:b/>
        </w:rPr>
        <w:t xml:space="preserve">Table </w:t>
      </w:r>
      <w:r w:rsidR="008F46E7">
        <w:rPr>
          <w:b/>
        </w:rPr>
        <w:t>S</w:t>
      </w:r>
      <w:r w:rsidRPr="00014F19">
        <w:rPr>
          <w:b/>
        </w:rPr>
        <w:t xml:space="preserve">1 </w:t>
      </w:r>
    </w:p>
    <w:p w14:paraId="0BA50777" w14:textId="751577EA" w:rsidR="00014F19" w:rsidRPr="00014F19" w:rsidRDefault="00014F19">
      <w:r w:rsidRPr="00014F19">
        <w:t>International Classification of Functioning of Functioning (ICF) core set</w:t>
      </w:r>
      <w:r w:rsidR="001B09B7">
        <w:rPr>
          <w:vertAlign w:val="superscript"/>
        </w:rPr>
        <w:t>31</w:t>
      </w:r>
      <w:r w:rsidRPr="00014F19">
        <w:t xml:space="preserve"> for children and youth with cerebral palsy items related to body functions, and activities and participation</w:t>
      </w:r>
      <w:r w:rsidR="001B09B7">
        <w:t>.</w:t>
      </w:r>
    </w:p>
    <w:sectPr w:rsidR="00014F19" w:rsidRPr="00014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8CA50" w14:textId="77777777" w:rsidR="000F1185" w:rsidRDefault="000F1185" w:rsidP="00014F19">
      <w:pPr>
        <w:spacing w:before="0" w:after="0"/>
      </w:pPr>
      <w:r>
        <w:separator/>
      </w:r>
    </w:p>
  </w:endnote>
  <w:endnote w:type="continuationSeparator" w:id="0">
    <w:p w14:paraId="31535DD6" w14:textId="77777777" w:rsidR="000F1185" w:rsidRDefault="000F1185" w:rsidP="00014F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45EB9C" w14:textId="77777777" w:rsidR="000F1185" w:rsidRDefault="000F1185" w:rsidP="00014F19">
      <w:pPr>
        <w:spacing w:before="0" w:after="0"/>
      </w:pPr>
      <w:r>
        <w:separator/>
      </w:r>
    </w:p>
  </w:footnote>
  <w:footnote w:type="continuationSeparator" w:id="0">
    <w:p w14:paraId="0C57E517" w14:textId="77777777" w:rsidR="000F1185" w:rsidRDefault="000F1185" w:rsidP="00014F1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F19"/>
    <w:rsid w:val="00014F19"/>
    <w:rsid w:val="000F1185"/>
    <w:rsid w:val="001B09B7"/>
    <w:rsid w:val="001F3B7C"/>
    <w:rsid w:val="008A374F"/>
    <w:rsid w:val="008F46E7"/>
    <w:rsid w:val="00CD3E19"/>
    <w:rsid w:val="00D0766C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425CC"/>
  <w15:chartTrackingRefBased/>
  <w15:docId w15:val="{6F098803-D551-447F-8DE2-5F93FC44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F19"/>
    <w:pPr>
      <w:spacing w:before="120" w:after="12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014F19"/>
    <w:rPr>
      <w:rFonts w:asciiTheme="minorHAnsi" w:eastAsiaTheme="minorEastAsia" w:hAnsiTheme="minorHAnsi" w:cstheme="minorBidi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F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19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8" ma:contentTypeDescription="Create a new document." ma:contentTypeScope="" ma:versionID="8d269a2899f19cf29578363b4dc5c21d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df248fddbf9cc99f3ec443ee0a77bce5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98BE83BB-AB98-4B2E-A2AD-626ACF1A83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29F4DB-0222-4DF8-A62B-618647480B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8B552F-5C82-47ED-8A03-647D5156974F}">
  <ds:schemaRefs>
    <ds:schemaRef ds:uri="http://schemas.microsoft.com/office/2006/metadata/properties"/>
    <ds:schemaRef ds:uri="http://schemas.microsoft.com/office/infopath/2007/PartnerControls"/>
    <ds:schemaRef ds:uri="27c8a5dd-1c54-44f8-b110-3ed7bd052a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Vincenzo Grande</cp:lastModifiedBy>
  <cp:revision>3</cp:revision>
  <dcterms:created xsi:type="dcterms:W3CDTF">2024-01-19T10:21:00Z</dcterms:created>
  <dcterms:modified xsi:type="dcterms:W3CDTF">2024-10-0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